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75AC5" w14:textId="77777777" w:rsidR="004C2ECA" w:rsidRDefault="001A21D7">
      <w:pPr>
        <w:rPr>
          <w:b/>
        </w:rPr>
      </w:pPr>
      <w:r>
        <w:rPr>
          <w:b/>
        </w:rPr>
        <w:t>Supplementary Material 1</w:t>
      </w:r>
    </w:p>
    <w:p w14:paraId="2B323513" w14:textId="77777777" w:rsidR="001A21D7" w:rsidRPr="000F7C45" w:rsidRDefault="001A21D7">
      <w:pPr>
        <w:rPr>
          <w:b/>
        </w:rPr>
      </w:pPr>
      <w:r>
        <w:rPr>
          <w:b/>
        </w:rPr>
        <w:t>List of search terms</w:t>
      </w:r>
    </w:p>
    <w:p w14:paraId="402AE282" w14:textId="77777777" w:rsidR="001819C5" w:rsidRDefault="004C0CF5">
      <w:r>
        <w:t>Examples of</w:t>
      </w:r>
      <w:r w:rsidR="001819C5">
        <w:t xml:space="preserve"> MEDLINE sear</w:t>
      </w:r>
      <w:r>
        <w:t>ch terms used in initial search for this review</w:t>
      </w:r>
      <w:r w:rsidR="001819C5">
        <w:t>, adapted as required for other databases</w:t>
      </w:r>
      <w:r w:rsidR="00C93472">
        <w:t>. Search conducted for articles on loneliness AND mental health problems AND onset-related terms.</w:t>
      </w:r>
    </w:p>
    <w:p w14:paraId="48406F71" w14:textId="77777777" w:rsidR="001819C5" w:rsidRDefault="001819C5" w:rsidP="006E6033">
      <w:pPr>
        <w:pStyle w:val="Heading1"/>
      </w:pPr>
      <w:r>
        <w:t>Loneliness and related terms</w:t>
      </w:r>
    </w:p>
    <w:p w14:paraId="6B001033" w14:textId="77777777" w:rsidR="001819C5" w:rsidRDefault="00C40EBA" w:rsidP="001819C5">
      <w:r>
        <w:t>‘L</w:t>
      </w:r>
      <w:r w:rsidR="00C93472">
        <w:t>oneliness’ OR</w:t>
      </w:r>
      <w:r w:rsidR="001819C5">
        <w:t xml:space="preserve"> </w:t>
      </w:r>
      <w:r w:rsidR="00C93472">
        <w:t xml:space="preserve">‘lonely’ OR </w:t>
      </w:r>
      <w:r w:rsidR="001819C5">
        <w:t xml:space="preserve">‘social support adj5 personal or perceived or quality’ (i.e. the phrase ‘social support’ with the subsequent terms within </w:t>
      </w:r>
      <w:r w:rsidR="00C93472">
        <w:t>five words of it OR ‘confiding relationship*</w:t>
      </w:r>
      <w:r w:rsidR="001819C5">
        <w:t>’</w:t>
      </w:r>
      <w:r w:rsidR="000F7C45">
        <w:t>)</w:t>
      </w:r>
    </w:p>
    <w:p w14:paraId="7C7A5FAC" w14:textId="77777777" w:rsidR="006E6033" w:rsidRDefault="005A2D1D" w:rsidP="005A2D1D">
      <w:pPr>
        <w:pStyle w:val="Heading1"/>
      </w:pPr>
      <w:r>
        <w:t>Mental health problem terms</w:t>
      </w:r>
    </w:p>
    <w:p w14:paraId="7DB54018" w14:textId="77777777" w:rsidR="005A2D1D" w:rsidRDefault="005A2D1D" w:rsidP="001819C5">
      <w:r>
        <w:t>Search terms included mental disorders [</w:t>
      </w:r>
      <w:proofErr w:type="spellStart"/>
      <w:r>
        <w:t>MeSH</w:t>
      </w:r>
      <w:proofErr w:type="spellEnd"/>
      <w:r>
        <w:t xml:space="preserve">]. exp OR mental OR psychiatry* OR </w:t>
      </w:r>
      <w:proofErr w:type="spellStart"/>
      <w:r>
        <w:t>schizo</w:t>
      </w:r>
      <w:proofErr w:type="spellEnd"/>
      <w:r>
        <w:t>* OR psychosis OR psychotic OR depress* OR mania* OR manic OR bipolar adj5 (disorder or disease or illness (OR anxiety disorders [</w:t>
      </w:r>
      <w:proofErr w:type="spellStart"/>
      <w:r>
        <w:t>MeSH</w:t>
      </w:r>
      <w:proofErr w:type="spellEnd"/>
      <w:proofErr w:type="gramStart"/>
      <w:r>
        <w:t>].exp</w:t>
      </w:r>
      <w:proofErr w:type="gramEnd"/>
    </w:p>
    <w:p w14:paraId="2D68C73D" w14:textId="77777777" w:rsidR="005A2D1D" w:rsidRDefault="004C0CF5" w:rsidP="00C40EBA">
      <w:pPr>
        <w:pStyle w:val="Heading1"/>
      </w:pPr>
      <w:r>
        <w:t xml:space="preserve">Onset related terms </w:t>
      </w:r>
    </w:p>
    <w:p w14:paraId="27B04601" w14:textId="77777777" w:rsidR="00C40EBA" w:rsidRDefault="00C40EBA" w:rsidP="00C40EBA">
      <w:r>
        <w:t>Terms covering ‘onset’ of mental he</w:t>
      </w:r>
      <w:r w:rsidR="00C93472">
        <w:t xml:space="preserve">alth problems included ‘onset OR </w:t>
      </w:r>
      <w:r>
        <w:t>‘f</w:t>
      </w:r>
      <w:r w:rsidR="00C93472">
        <w:t>irst-episode’ OR incidence [</w:t>
      </w:r>
      <w:proofErr w:type="spellStart"/>
      <w:r w:rsidR="00C93472">
        <w:t>MeSH</w:t>
      </w:r>
      <w:proofErr w:type="spellEnd"/>
      <w:r w:rsidR="00C93472">
        <w:t>]</w:t>
      </w:r>
    </w:p>
    <w:p w14:paraId="307A5BD9" w14:textId="77777777" w:rsidR="001819C5" w:rsidRDefault="001819C5"/>
    <w:sectPr w:rsidR="001819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9C5"/>
    <w:rsid w:val="000F7C45"/>
    <w:rsid w:val="001819C5"/>
    <w:rsid w:val="001A21D7"/>
    <w:rsid w:val="004C0CF5"/>
    <w:rsid w:val="004C2ECA"/>
    <w:rsid w:val="005A2D1D"/>
    <w:rsid w:val="005A390C"/>
    <w:rsid w:val="006E6033"/>
    <w:rsid w:val="008D5D6D"/>
    <w:rsid w:val="00C011DB"/>
    <w:rsid w:val="00C40EBA"/>
    <w:rsid w:val="00C93472"/>
    <w:rsid w:val="00E74E2F"/>
    <w:rsid w:val="00E8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A207C"/>
  <w15:chartTrackingRefBased/>
  <w15:docId w15:val="{264A607D-0503-4F96-A917-F3116007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0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E603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E60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a Mann</dc:creator>
  <cp:keywords/>
  <dc:description/>
  <cp:lastModifiedBy>Mann, Farhana</cp:lastModifiedBy>
  <cp:revision>2</cp:revision>
  <dcterms:created xsi:type="dcterms:W3CDTF">2021-01-27T06:13:00Z</dcterms:created>
  <dcterms:modified xsi:type="dcterms:W3CDTF">2021-01-27T06:13:00Z</dcterms:modified>
</cp:coreProperties>
</file>